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BBF05" w14:textId="77777777" w:rsidR="0065374E" w:rsidRDefault="00000000">
      <w:pPr>
        <w:spacing w:before="56" w:line="281" w:lineRule="exact"/>
        <w:ind w:left="147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Table</w:t>
      </w:r>
      <w:r>
        <w:rPr>
          <w:rFonts w:ascii="Times New Roman" w:eastAsia="Times New Roman" w:hAnsi="Times New Roman" w:cs="Times New Roman"/>
          <w:spacing w:val="23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pacing w:val="22"/>
          <w:position w:val="4"/>
          <w:sz w:val="20"/>
          <w:szCs w:val="20"/>
        </w:rPr>
        <w:t xml:space="preserve">4.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The</w:t>
      </w:r>
      <w:r>
        <w:rPr>
          <w:rFonts w:ascii="Times New Roman" w:eastAsia="Times New Roman" w:hAnsi="Times New Roman" w:cs="Times New Roman"/>
          <w:spacing w:val="22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reliability</w:t>
      </w:r>
      <w:r>
        <w:rPr>
          <w:rFonts w:ascii="Times New Roman" w:eastAsia="Times New Roman" w:hAnsi="Times New Roman" w:cs="Times New Roman"/>
          <w:spacing w:val="22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of</w:t>
      </w:r>
      <w:r>
        <w:rPr>
          <w:rFonts w:ascii="Times New Roman" w:eastAsia="Times New Roman" w:hAnsi="Times New Roman" w:cs="Times New Roman"/>
          <w:spacing w:val="22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potential</w:t>
      </w:r>
      <w:r>
        <w:rPr>
          <w:rFonts w:ascii="Times New Roman" w:eastAsia="Times New Roman" w:hAnsi="Times New Roman" w:cs="Times New Roman"/>
          <w:spacing w:val="22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pathogens</w:t>
      </w:r>
      <w:r>
        <w:rPr>
          <w:rFonts w:ascii="Times New Roman" w:eastAsia="Times New Roman" w:hAnsi="Times New Roman" w:cs="Times New Roman"/>
          <w:spacing w:val="22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in</w:t>
      </w:r>
      <w:r>
        <w:rPr>
          <w:rFonts w:ascii="Times New Roman" w:eastAsia="Times New Roman" w:hAnsi="Times New Roman" w:cs="Times New Roman"/>
          <w:spacing w:val="22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each</w:t>
      </w:r>
      <w:r>
        <w:rPr>
          <w:rFonts w:ascii="Times New Roman" w:eastAsia="Times New Roman" w:hAnsi="Times New Roman" w:cs="Times New Roman"/>
          <w:spacing w:val="22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patient</w:t>
      </w:r>
    </w:p>
    <w:p w14:paraId="26BBEC2C" w14:textId="77777777" w:rsidR="0065374E" w:rsidRDefault="0065374E">
      <w:pPr>
        <w:spacing w:line="16" w:lineRule="exact"/>
      </w:pPr>
    </w:p>
    <w:tbl>
      <w:tblPr>
        <w:tblStyle w:val="TableNormal"/>
        <w:tblW w:w="9073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1183"/>
        <w:gridCol w:w="1019"/>
        <w:gridCol w:w="961"/>
        <w:gridCol w:w="1144"/>
        <w:gridCol w:w="997"/>
        <w:gridCol w:w="983"/>
      </w:tblGrid>
      <w:tr w:rsidR="0065374E" w14:paraId="593C16AC" w14:textId="77777777">
        <w:trPr>
          <w:trHeight w:val="322"/>
        </w:trPr>
        <w:tc>
          <w:tcPr>
            <w:tcW w:w="2786" w:type="dxa"/>
            <w:vMerge w:val="restart"/>
            <w:tcBorders>
              <w:top w:val="single" w:sz="2" w:space="0" w:color="000000"/>
              <w:bottom w:val="none" w:sz="2" w:space="0" w:color="000000"/>
            </w:tcBorders>
          </w:tcPr>
          <w:p w14:paraId="12602728" w14:textId="77777777" w:rsidR="0065374E" w:rsidRDefault="0065374E"/>
        </w:tc>
        <w:tc>
          <w:tcPr>
            <w:tcW w:w="2202" w:type="dxa"/>
            <w:gridSpan w:val="2"/>
            <w:tcBorders>
              <w:top w:val="single" w:sz="2" w:space="0" w:color="000000"/>
              <w:bottom w:val="single" w:sz="2" w:space="0" w:color="000000"/>
              <w:right w:val="none" w:sz="8" w:space="0" w:color="000000"/>
            </w:tcBorders>
          </w:tcPr>
          <w:p w14:paraId="0DCAF4D6" w14:textId="77777777" w:rsidR="0065374E" w:rsidRDefault="00000000">
            <w:pPr>
              <w:spacing w:before="26" w:line="268" w:lineRule="exact"/>
              <w:ind w:left="109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ETA</w:t>
            </w:r>
            <w:r>
              <w:rPr>
                <w:rFonts w:ascii="Times New Roman" w:eastAsia="Times New Roman" w:hAnsi="Times New Roman" w:cs="Times New Roman"/>
                <w:spacing w:val="1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7"/>
                <w:position w:val="3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spacing w:val="7"/>
                <w:position w:val="3"/>
                <w:sz w:val="19"/>
                <w:szCs w:val="19"/>
              </w:rPr>
              <w:t>=53)</w:t>
            </w:r>
          </w:p>
        </w:tc>
        <w:tc>
          <w:tcPr>
            <w:tcW w:w="4085" w:type="dxa"/>
            <w:gridSpan w:val="4"/>
            <w:tcBorders>
              <w:top w:val="single" w:sz="2" w:space="0" w:color="000000"/>
              <w:left w:val="none" w:sz="8" w:space="0" w:color="000000"/>
              <w:bottom w:val="single" w:sz="2" w:space="0" w:color="000000"/>
            </w:tcBorders>
          </w:tcPr>
          <w:p w14:paraId="3E1F7E46" w14:textId="77777777" w:rsidR="0065374E" w:rsidRDefault="00000000">
            <w:pPr>
              <w:spacing w:before="26" w:line="268" w:lineRule="exact"/>
              <w:ind w:left="192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BALF</w:t>
            </w: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= 106)</w:t>
            </w:r>
          </w:p>
        </w:tc>
      </w:tr>
      <w:tr w:rsidR="0065374E" w14:paraId="35FFA984" w14:textId="77777777">
        <w:trPr>
          <w:trHeight w:val="315"/>
        </w:trPr>
        <w:tc>
          <w:tcPr>
            <w:tcW w:w="2786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713EBD1E" w14:textId="77777777" w:rsidR="0065374E" w:rsidRDefault="0065374E"/>
        </w:tc>
        <w:tc>
          <w:tcPr>
            <w:tcW w:w="1183" w:type="dxa"/>
            <w:tcBorders>
              <w:top w:val="single" w:sz="2" w:space="0" w:color="000000"/>
            </w:tcBorders>
          </w:tcPr>
          <w:p w14:paraId="0EEA12AD" w14:textId="77777777" w:rsidR="0065374E" w:rsidRDefault="00000000">
            <w:pPr>
              <w:spacing w:before="21" w:line="268" w:lineRule="exact"/>
              <w:ind w:left="1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19"/>
                <w:szCs w:val="19"/>
              </w:rPr>
              <w:t>Confirme</w:t>
            </w:r>
            <w:r>
              <w:rPr>
                <w:rFonts w:ascii="Times New Roman" w:eastAsia="Times New Roman" w:hAnsi="Times New Roman" w:cs="Times New Roman"/>
                <w:spacing w:val="3"/>
                <w:position w:val="2"/>
                <w:sz w:val="19"/>
                <w:szCs w:val="19"/>
              </w:rPr>
              <w:t>d</w:t>
            </w:r>
          </w:p>
        </w:tc>
        <w:tc>
          <w:tcPr>
            <w:tcW w:w="1019" w:type="dxa"/>
            <w:tcBorders>
              <w:top w:val="single" w:sz="2" w:space="0" w:color="000000"/>
            </w:tcBorders>
          </w:tcPr>
          <w:p w14:paraId="44DB242E" w14:textId="77777777" w:rsidR="0065374E" w:rsidRDefault="00000000">
            <w:pPr>
              <w:spacing w:before="21" w:line="268" w:lineRule="exact"/>
              <w:ind w:left="16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19"/>
                <w:szCs w:val="19"/>
              </w:rPr>
              <w:t>Probabl</w:t>
            </w:r>
            <w:r>
              <w:rPr>
                <w:rFonts w:ascii="Times New Roman" w:eastAsia="Times New Roman" w:hAnsi="Times New Roman" w:cs="Times New Roman"/>
                <w:spacing w:val="2"/>
                <w:position w:val="2"/>
                <w:sz w:val="19"/>
                <w:szCs w:val="19"/>
              </w:rPr>
              <w:t>e</w:t>
            </w:r>
          </w:p>
        </w:tc>
        <w:tc>
          <w:tcPr>
            <w:tcW w:w="961" w:type="dxa"/>
            <w:tcBorders>
              <w:top w:val="single" w:sz="2" w:space="0" w:color="000000"/>
            </w:tcBorders>
          </w:tcPr>
          <w:p w14:paraId="2607CE6E" w14:textId="77777777" w:rsidR="0065374E" w:rsidRDefault="00000000">
            <w:pPr>
              <w:spacing w:before="21" w:line="268" w:lineRule="exact"/>
              <w:ind w:left="15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6"/>
                <w:position w:val="2"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spacing w:val="5"/>
                <w:position w:val="2"/>
                <w:sz w:val="19"/>
                <w:szCs w:val="19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2"/>
                <w:sz w:val="19"/>
                <w:szCs w:val="19"/>
              </w:rPr>
              <w:t>ssible</w:t>
            </w:r>
          </w:p>
        </w:tc>
        <w:tc>
          <w:tcPr>
            <w:tcW w:w="1144" w:type="dxa"/>
            <w:tcBorders>
              <w:top w:val="single" w:sz="2" w:space="0" w:color="000000"/>
            </w:tcBorders>
          </w:tcPr>
          <w:p w14:paraId="14872403" w14:textId="77777777" w:rsidR="0065374E" w:rsidRDefault="00000000">
            <w:pPr>
              <w:spacing w:before="21" w:line="268" w:lineRule="exact"/>
              <w:ind w:left="14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19"/>
                <w:szCs w:val="19"/>
              </w:rPr>
              <w:t>Confirme</w:t>
            </w:r>
            <w:r>
              <w:rPr>
                <w:rFonts w:ascii="Times New Roman" w:eastAsia="Times New Roman" w:hAnsi="Times New Roman" w:cs="Times New Roman"/>
                <w:spacing w:val="3"/>
                <w:position w:val="2"/>
                <w:sz w:val="19"/>
                <w:szCs w:val="19"/>
              </w:rPr>
              <w:t>d</w:t>
            </w:r>
          </w:p>
        </w:tc>
        <w:tc>
          <w:tcPr>
            <w:tcW w:w="997" w:type="dxa"/>
            <w:tcBorders>
              <w:top w:val="single" w:sz="2" w:space="0" w:color="000000"/>
            </w:tcBorders>
          </w:tcPr>
          <w:p w14:paraId="1F7D3699" w14:textId="77777777" w:rsidR="0065374E" w:rsidRDefault="00000000">
            <w:pPr>
              <w:spacing w:before="21" w:line="268" w:lineRule="exact"/>
              <w:ind w:left="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19"/>
                <w:szCs w:val="19"/>
              </w:rPr>
              <w:t>Probabl</w:t>
            </w:r>
            <w:r>
              <w:rPr>
                <w:rFonts w:ascii="Times New Roman" w:eastAsia="Times New Roman" w:hAnsi="Times New Roman" w:cs="Times New Roman"/>
                <w:spacing w:val="2"/>
                <w:position w:val="2"/>
                <w:sz w:val="19"/>
                <w:szCs w:val="19"/>
              </w:rPr>
              <w:t>e</w:t>
            </w:r>
          </w:p>
        </w:tc>
        <w:tc>
          <w:tcPr>
            <w:tcW w:w="983" w:type="dxa"/>
            <w:tcBorders>
              <w:top w:val="single" w:sz="2" w:space="0" w:color="000000"/>
            </w:tcBorders>
          </w:tcPr>
          <w:p w14:paraId="21A44534" w14:textId="77777777" w:rsidR="0065374E" w:rsidRDefault="00000000">
            <w:pPr>
              <w:spacing w:before="21" w:line="268" w:lineRule="exact"/>
              <w:ind w:left="15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6"/>
                <w:position w:val="2"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spacing w:val="5"/>
                <w:position w:val="2"/>
                <w:sz w:val="19"/>
                <w:szCs w:val="19"/>
              </w:rPr>
              <w:t>o</w:t>
            </w:r>
            <w:r>
              <w:rPr>
                <w:rFonts w:ascii="Times New Roman" w:eastAsia="Times New Roman" w:hAnsi="Times New Roman" w:cs="Times New Roman"/>
                <w:spacing w:val="3"/>
                <w:position w:val="2"/>
                <w:sz w:val="19"/>
                <w:szCs w:val="19"/>
              </w:rPr>
              <w:t>ssible</w:t>
            </w:r>
          </w:p>
        </w:tc>
      </w:tr>
      <w:tr w:rsidR="0065374E" w14:paraId="6354EFDF" w14:textId="77777777">
        <w:trPr>
          <w:trHeight w:val="313"/>
        </w:trPr>
        <w:tc>
          <w:tcPr>
            <w:tcW w:w="2786" w:type="dxa"/>
            <w:vMerge/>
            <w:tcBorders>
              <w:top w:val="none" w:sz="2" w:space="0" w:color="000000"/>
              <w:bottom w:val="single" w:sz="2" w:space="0" w:color="000000"/>
            </w:tcBorders>
          </w:tcPr>
          <w:p w14:paraId="2C170DB0" w14:textId="77777777" w:rsidR="0065374E" w:rsidRDefault="0065374E"/>
        </w:tc>
        <w:tc>
          <w:tcPr>
            <w:tcW w:w="1183" w:type="dxa"/>
            <w:tcBorders>
              <w:bottom w:val="single" w:sz="2" w:space="0" w:color="000000"/>
            </w:tcBorders>
          </w:tcPr>
          <w:p w14:paraId="0B74DF86" w14:textId="77777777" w:rsidR="0065374E" w:rsidRDefault="00000000">
            <w:pPr>
              <w:spacing w:before="18" w:line="268" w:lineRule="exact"/>
              <w:ind w:left="48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)</w:t>
            </w:r>
          </w:p>
        </w:tc>
        <w:tc>
          <w:tcPr>
            <w:tcW w:w="1019" w:type="dxa"/>
            <w:tcBorders>
              <w:bottom w:val="single" w:sz="2" w:space="0" w:color="000000"/>
            </w:tcBorders>
          </w:tcPr>
          <w:p w14:paraId="1DAFCF34" w14:textId="77777777" w:rsidR="0065374E" w:rsidRDefault="00000000">
            <w:pPr>
              <w:spacing w:before="18" w:line="268" w:lineRule="exact"/>
              <w:ind w:left="40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)</w:t>
            </w:r>
          </w:p>
        </w:tc>
        <w:tc>
          <w:tcPr>
            <w:tcW w:w="961" w:type="dxa"/>
            <w:tcBorders>
              <w:bottom w:val="single" w:sz="2" w:space="0" w:color="000000"/>
            </w:tcBorders>
          </w:tcPr>
          <w:p w14:paraId="7CACC837" w14:textId="77777777" w:rsidR="0065374E" w:rsidRDefault="00000000">
            <w:pPr>
              <w:spacing w:before="18" w:line="268" w:lineRule="exact"/>
              <w:ind w:left="38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n)</w:t>
            </w:r>
          </w:p>
        </w:tc>
        <w:tc>
          <w:tcPr>
            <w:tcW w:w="1144" w:type="dxa"/>
            <w:tcBorders>
              <w:bottom w:val="single" w:sz="2" w:space="0" w:color="000000"/>
            </w:tcBorders>
          </w:tcPr>
          <w:p w14:paraId="0B89ED61" w14:textId="77777777" w:rsidR="0065374E" w:rsidRDefault="00000000">
            <w:pPr>
              <w:spacing w:before="18" w:line="268" w:lineRule="exact"/>
              <w:ind w:left="46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)</w:t>
            </w:r>
          </w:p>
        </w:tc>
        <w:tc>
          <w:tcPr>
            <w:tcW w:w="997" w:type="dxa"/>
            <w:tcBorders>
              <w:bottom w:val="single" w:sz="2" w:space="0" w:color="000000"/>
            </w:tcBorders>
          </w:tcPr>
          <w:p w14:paraId="45645E68" w14:textId="77777777" w:rsidR="0065374E" w:rsidRDefault="00000000">
            <w:pPr>
              <w:spacing w:before="18" w:line="268" w:lineRule="exact"/>
              <w:ind w:left="38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)</w:t>
            </w:r>
          </w:p>
        </w:tc>
        <w:tc>
          <w:tcPr>
            <w:tcW w:w="983" w:type="dxa"/>
            <w:tcBorders>
              <w:bottom w:val="single" w:sz="2" w:space="0" w:color="000000"/>
            </w:tcBorders>
          </w:tcPr>
          <w:p w14:paraId="36869027" w14:textId="77777777" w:rsidR="0065374E" w:rsidRDefault="00000000">
            <w:pPr>
              <w:spacing w:before="18" w:line="268" w:lineRule="exact"/>
              <w:ind w:left="37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(</w:t>
            </w:r>
            <w:r>
              <w:rPr>
                <w:rFonts w:ascii="Times New Roman" w:eastAsia="Times New Roman" w:hAnsi="Times New Roman" w:cs="Times New Roman"/>
                <w:position w:val="3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position w:val="3"/>
                <w:sz w:val="19"/>
                <w:szCs w:val="19"/>
              </w:rPr>
              <w:t>)</w:t>
            </w:r>
          </w:p>
        </w:tc>
      </w:tr>
      <w:tr w:rsidR="0065374E" w14:paraId="09137C9C" w14:textId="77777777">
        <w:trPr>
          <w:trHeight w:val="314"/>
        </w:trPr>
        <w:tc>
          <w:tcPr>
            <w:tcW w:w="2786" w:type="dxa"/>
            <w:tcBorders>
              <w:top w:val="single" w:sz="2" w:space="0" w:color="000000"/>
            </w:tcBorders>
          </w:tcPr>
          <w:p w14:paraId="4C8337B2" w14:textId="77777777" w:rsidR="0065374E" w:rsidRDefault="00000000">
            <w:pPr>
              <w:spacing w:before="18" w:line="275" w:lineRule="exact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position w:val="2"/>
                <w:sz w:val="19"/>
                <w:szCs w:val="19"/>
              </w:rPr>
              <w:t>Bacter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position w:val="2"/>
                <w:sz w:val="19"/>
                <w:szCs w:val="19"/>
              </w:rPr>
              <w:t>a</w:t>
            </w:r>
          </w:p>
        </w:tc>
        <w:tc>
          <w:tcPr>
            <w:tcW w:w="1183" w:type="dxa"/>
            <w:tcBorders>
              <w:top w:val="single" w:sz="2" w:space="0" w:color="000000"/>
            </w:tcBorders>
          </w:tcPr>
          <w:p w14:paraId="60FC80E7" w14:textId="77777777" w:rsidR="0065374E" w:rsidRDefault="0065374E"/>
        </w:tc>
        <w:tc>
          <w:tcPr>
            <w:tcW w:w="1019" w:type="dxa"/>
            <w:tcBorders>
              <w:top w:val="single" w:sz="2" w:space="0" w:color="000000"/>
            </w:tcBorders>
          </w:tcPr>
          <w:p w14:paraId="51EA0492" w14:textId="77777777" w:rsidR="0065374E" w:rsidRDefault="0065374E"/>
        </w:tc>
        <w:tc>
          <w:tcPr>
            <w:tcW w:w="961" w:type="dxa"/>
            <w:tcBorders>
              <w:top w:val="single" w:sz="2" w:space="0" w:color="000000"/>
            </w:tcBorders>
          </w:tcPr>
          <w:p w14:paraId="19BE2909" w14:textId="77777777" w:rsidR="0065374E" w:rsidRDefault="0065374E"/>
        </w:tc>
        <w:tc>
          <w:tcPr>
            <w:tcW w:w="1144" w:type="dxa"/>
            <w:tcBorders>
              <w:top w:val="single" w:sz="2" w:space="0" w:color="000000"/>
            </w:tcBorders>
          </w:tcPr>
          <w:p w14:paraId="2F390980" w14:textId="77777777" w:rsidR="0065374E" w:rsidRDefault="0065374E"/>
        </w:tc>
        <w:tc>
          <w:tcPr>
            <w:tcW w:w="997" w:type="dxa"/>
            <w:tcBorders>
              <w:top w:val="single" w:sz="2" w:space="0" w:color="000000"/>
            </w:tcBorders>
          </w:tcPr>
          <w:p w14:paraId="3A2E3510" w14:textId="77777777" w:rsidR="0065374E" w:rsidRDefault="0065374E"/>
        </w:tc>
        <w:tc>
          <w:tcPr>
            <w:tcW w:w="983" w:type="dxa"/>
            <w:tcBorders>
              <w:top w:val="single" w:sz="2" w:space="0" w:color="000000"/>
            </w:tcBorders>
          </w:tcPr>
          <w:p w14:paraId="19B67E2E" w14:textId="77777777" w:rsidR="0065374E" w:rsidRDefault="0065374E"/>
        </w:tc>
      </w:tr>
      <w:tr w:rsidR="0065374E" w14:paraId="2CB5F288" w14:textId="77777777">
        <w:trPr>
          <w:trHeight w:val="312"/>
        </w:trPr>
        <w:tc>
          <w:tcPr>
            <w:tcW w:w="2786" w:type="dxa"/>
          </w:tcPr>
          <w:p w14:paraId="4BA0349A" w14:textId="77777777" w:rsidR="0065374E" w:rsidRDefault="00000000">
            <w:pPr>
              <w:spacing w:before="23" w:line="264" w:lineRule="exact"/>
              <w:ind w:left="9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1"/>
                <w:sz w:val="19"/>
                <w:szCs w:val="19"/>
              </w:rPr>
              <w:t>Acinetobacter</w:t>
            </w:r>
            <w:r>
              <w:rPr>
                <w:rFonts w:ascii="Times New Roman" w:eastAsia="Times New Roman" w:hAnsi="Times New Roman" w:cs="Times New Roman"/>
                <w:spacing w:val="111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1"/>
                <w:sz w:val="19"/>
                <w:szCs w:val="19"/>
              </w:rPr>
              <w:t>baumannii</w:t>
            </w:r>
          </w:p>
        </w:tc>
        <w:tc>
          <w:tcPr>
            <w:tcW w:w="1183" w:type="dxa"/>
          </w:tcPr>
          <w:p w14:paraId="5C0EE02B" w14:textId="77777777" w:rsidR="0065374E" w:rsidRDefault="00000000">
            <w:pPr>
              <w:spacing w:before="90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41BAC4DC" w14:textId="77777777" w:rsidR="0065374E" w:rsidRDefault="00000000">
            <w:pPr>
              <w:spacing w:before="90" w:line="195" w:lineRule="auto"/>
              <w:ind w:left="48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61" w:type="dxa"/>
          </w:tcPr>
          <w:p w14:paraId="351F13B3" w14:textId="77777777" w:rsidR="0065374E" w:rsidRDefault="00000000">
            <w:pPr>
              <w:spacing w:before="93" w:line="192" w:lineRule="auto"/>
              <w:ind w:left="44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144" w:type="dxa"/>
          </w:tcPr>
          <w:p w14:paraId="04438376" w14:textId="77777777" w:rsidR="0065374E" w:rsidRDefault="00000000">
            <w:pPr>
              <w:spacing w:before="90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2D16F9A5" w14:textId="77777777" w:rsidR="0065374E" w:rsidRDefault="00000000">
            <w:pPr>
              <w:spacing w:before="90" w:line="195" w:lineRule="auto"/>
              <w:ind w:left="39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9"/>
                <w:szCs w:val="19"/>
              </w:rPr>
              <w:t>4</w:t>
            </w:r>
          </w:p>
        </w:tc>
        <w:tc>
          <w:tcPr>
            <w:tcW w:w="983" w:type="dxa"/>
          </w:tcPr>
          <w:p w14:paraId="6573F61F" w14:textId="77777777" w:rsidR="0065374E" w:rsidRDefault="00000000">
            <w:pPr>
              <w:spacing w:before="90" w:line="195" w:lineRule="auto"/>
              <w:ind w:left="4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65374E" w14:paraId="3E17CC28" w14:textId="77777777">
        <w:trPr>
          <w:trHeight w:val="332"/>
        </w:trPr>
        <w:tc>
          <w:tcPr>
            <w:tcW w:w="2786" w:type="dxa"/>
          </w:tcPr>
          <w:p w14:paraId="5B261B21" w14:textId="77777777" w:rsidR="0065374E" w:rsidRDefault="00000000">
            <w:pPr>
              <w:spacing w:before="23" w:line="264" w:lineRule="exact"/>
              <w:ind w:left="10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Klebsiella</w:t>
            </w:r>
            <w:r>
              <w:rPr>
                <w:rFonts w:ascii="Times New Roman" w:eastAsia="Times New Roman" w:hAnsi="Times New Roman" w:cs="Times New Roman"/>
                <w:spacing w:val="98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pneumoniae</w:t>
            </w:r>
          </w:p>
        </w:tc>
        <w:tc>
          <w:tcPr>
            <w:tcW w:w="1183" w:type="dxa"/>
          </w:tcPr>
          <w:p w14:paraId="5FEBA504" w14:textId="77777777" w:rsidR="0065374E" w:rsidRDefault="00000000">
            <w:pPr>
              <w:spacing w:before="90" w:line="195" w:lineRule="auto"/>
              <w:ind w:left="5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19" w:type="dxa"/>
          </w:tcPr>
          <w:p w14:paraId="6E267719" w14:textId="77777777" w:rsidR="0065374E" w:rsidRDefault="00000000">
            <w:pPr>
              <w:spacing w:before="90" w:line="195" w:lineRule="auto"/>
              <w:ind w:left="47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61" w:type="dxa"/>
          </w:tcPr>
          <w:p w14:paraId="54B3E275" w14:textId="77777777" w:rsidR="0065374E" w:rsidRDefault="00000000">
            <w:pPr>
              <w:spacing w:before="90" w:line="195" w:lineRule="auto"/>
              <w:ind w:left="44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144" w:type="dxa"/>
          </w:tcPr>
          <w:p w14:paraId="14037D65" w14:textId="77777777" w:rsidR="0065374E" w:rsidRDefault="00000000">
            <w:pPr>
              <w:spacing w:before="90" w:line="195" w:lineRule="auto"/>
              <w:ind w:left="52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9"/>
                <w:szCs w:val="19"/>
              </w:rPr>
              <w:t>4</w:t>
            </w:r>
          </w:p>
        </w:tc>
        <w:tc>
          <w:tcPr>
            <w:tcW w:w="997" w:type="dxa"/>
          </w:tcPr>
          <w:p w14:paraId="64EE4BD4" w14:textId="77777777" w:rsidR="0065374E" w:rsidRDefault="00000000">
            <w:pPr>
              <w:spacing w:before="90" w:line="195" w:lineRule="auto"/>
              <w:ind w:left="4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83" w:type="dxa"/>
          </w:tcPr>
          <w:p w14:paraId="24DFF070" w14:textId="77777777" w:rsidR="0065374E" w:rsidRDefault="00000000">
            <w:pPr>
              <w:spacing w:before="90" w:line="195" w:lineRule="auto"/>
              <w:ind w:left="4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65374E" w14:paraId="76053066" w14:textId="77777777">
        <w:trPr>
          <w:trHeight w:val="312"/>
        </w:trPr>
        <w:tc>
          <w:tcPr>
            <w:tcW w:w="2786" w:type="dxa"/>
          </w:tcPr>
          <w:p w14:paraId="320001B5" w14:textId="77777777" w:rsidR="0065374E" w:rsidRDefault="00000000">
            <w:pPr>
              <w:spacing w:before="3" w:line="264" w:lineRule="exact"/>
              <w:ind w:left="12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Corynebacterium</w:t>
            </w:r>
            <w:r>
              <w:rPr>
                <w:rFonts w:ascii="Times New Roman" w:eastAsia="Times New Roman" w:hAnsi="Times New Roman" w:cs="Times New Roman"/>
                <w:spacing w:val="84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striata</w:t>
            </w:r>
          </w:p>
        </w:tc>
        <w:tc>
          <w:tcPr>
            <w:tcW w:w="1183" w:type="dxa"/>
          </w:tcPr>
          <w:p w14:paraId="454E5B2A" w14:textId="77777777" w:rsidR="0065374E" w:rsidRDefault="00000000">
            <w:pPr>
              <w:spacing w:before="70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6A0C2F00" w14:textId="77777777" w:rsidR="0065374E" w:rsidRDefault="00000000">
            <w:pPr>
              <w:spacing w:before="70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7073FD8C" w14:textId="77777777" w:rsidR="0065374E" w:rsidRDefault="00000000">
            <w:pPr>
              <w:spacing w:before="70" w:line="195" w:lineRule="auto"/>
              <w:ind w:left="44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144" w:type="dxa"/>
          </w:tcPr>
          <w:p w14:paraId="2CD2C8F0" w14:textId="77777777" w:rsidR="0065374E" w:rsidRDefault="00000000">
            <w:pPr>
              <w:spacing w:before="70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2D737A60" w14:textId="77777777" w:rsidR="0065374E" w:rsidRDefault="00000000">
            <w:pPr>
              <w:spacing w:before="73" w:line="192" w:lineRule="auto"/>
              <w:ind w:left="4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83" w:type="dxa"/>
          </w:tcPr>
          <w:p w14:paraId="422A90E3" w14:textId="77777777" w:rsidR="0065374E" w:rsidRDefault="00000000">
            <w:pPr>
              <w:spacing w:before="70" w:line="195" w:lineRule="auto"/>
              <w:ind w:left="34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19"/>
                <w:szCs w:val="19"/>
              </w:rPr>
              <w:t>20</w:t>
            </w:r>
          </w:p>
        </w:tc>
      </w:tr>
      <w:tr w:rsidR="0065374E" w14:paraId="3F1104DE" w14:textId="77777777">
        <w:trPr>
          <w:trHeight w:val="292"/>
        </w:trPr>
        <w:tc>
          <w:tcPr>
            <w:tcW w:w="2786" w:type="dxa"/>
          </w:tcPr>
          <w:p w14:paraId="401EB463" w14:textId="77777777" w:rsidR="0065374E" w:rsidRDefault="00000000">
            <w:pPr>
              <w:spacing w:before="3" w:line="264" w:lineRule="exact"/>
              <w:ind w:left="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Staphylococcus</w:t>
            </w:r>
            <w:r>
              <w:rPr>
                <w:rFonts w:ascii="Times New Roman" w:eastAsia="Times New Roman" w:hAnsi="Times New Roman" w:cs="Times New Roman"/>
                <w:spacing w:val="9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aureus</w:t>
            </w:r>
          </w:p>
        </w:tc>
        <w:tc>
          <w:tcPr>
            <w:tcW w:w="1183" w:type="dxa"/>
          </w:tcPr>
          <w:p w14:paraId="74FB1334" w14:textId="77777777" w:rsidR="0065374E" w:rsidRDefault="00000000">
            <w:pPr>
              <w:spacing w:before="70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5F1C988A" w14:textId="77777777" w:rsidR="0065374E" w:rsidRDefault="00000000">
            <w:pPr>
              <w:spacing w:before="70" w:line="195" w:lineRule="auto"/>
              <w:ind w:left="48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61" w:type="dxa"/>
          </w:tcPr>
          <w:p w14:paraId="6714E0A3" w14:textId="77777777" w:rsidR="0065374E" w:rsidRDefault="00000000">
            <w:pPr>
              <w:spacing w:before="70" w:line="195" w:lineRule="auto"/>
              <w:ind w:left="46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26FACCBF" w14:textId="77777777" w:rsidR="0065374E" w:rsidRDefault="00000000">
            <w:pPr>
              <w:spacing w:before="70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7E8D74B4" w14:textId="77777777" w:rsidR="0065374E" w:rsidRDefault="00000000">
            <w:pPr>
              <w:spacing w:before="70" w:line="195" w:lineRule="auto"/>
              <w:ind w:left="4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83" w:type="dxa"/>
          </w:tcPr>
          <w:p w14:paraId="13C31BDF" w14:textId="77777777" w:rsidR="0065374E" w:rsidRDefault="00000000">
            <w:pPr>
              <w:spacing w:before="70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44BEA8F6" w14:textId="77777777">
        <w:trPr>
          <w:trHeight w:val="311"/>
        </w:trPr>
        <w:tc>
          <w:tcPr>
            <w:tcW w:w="2786" w:type="dxa"/>
          </w:tcPr>
          <w:p w14:paraId="0AF47DBC" w14:textId="77777777" w:rsidR="0065374E" w:rsidRDefault="00000000">
            <w:pPr>
              <w:spacing w:before="23" w:line="264" w:lineRule="exact"/>
              <w:ind w:left="1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Pseudomonas</w:t>
            </w:r>
            <w:r>
              <w:rPr>
                <w:rFonts w:ascii="Times New Roman" w:eastAsia="Times New Roman" w:hAnsi="Times New Roman" w:cs="Times New Roman"/>
                <w:spacing w:val="106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aeruginosa</w:t>
            </w:r>
          </w:p>
        </w:tc>
        <w:tc>
          <w:tcPr>
            <w:tcW w:w="1183" w:type="dxa"/>
          </w:tcPr>
          <w:p w14:paraId="60885AE7" w14:textId="77777777" w:rsidR="0065374E" w:rsidRDefault="00000000">
            <w:pPr>
              <w:spacing w:before="90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6A14464D" w14:textId="77777777" w:rsidR="0065374E" w:rsidRDefault="00000000">
            <w:pPr>
              <w:spacing w:before="90" w:line="195" w:lineRule="auto"/>
              <w:ind w:left="48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61" w:type="dxa"/>
          </w:tcPr>
          <w:p w14:paraId="26D9F7E1" w14:textId="77777777" w:rsidR="0065374E" w:rsidRDefault="00000000">
            <w:pPr>
              <w:spacing w:before="90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1307288A" w14:textId="77777777" w:rsidR="0065374E" w:rsidRDefault="00000000">
            <w:pPr>
              <w:spacing w:before="90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14AAF9A5" w14:textId="77777777" w:rsidR="0065374E" w:rsidRDefault="00000000">
            <w:pPr>
              <w:spacing w:before="90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7E37FBAA" w14:textId="77777777" w:rsidR="0065374E" w:rsidRDefault="00000000">
            <w:pPr>
              <w:spacing w:before="90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61B91B6D" w14:textId="77777777">
        <w:trPr>
          <w:trHeight w:val="312"/>
        </w:trPr>
        <w:tc>
          <w:tcPr>
            <w:tcW w:w="2786" w:type="dxa"/>
          </w:tcPr>
          <w:p w14:paraId="6164B71D" w14:textId="77777777" w:rsidR="0065374E" w:rsidRDefault="00000000">
            <w:pPr>
              <w:spacing w:before="24" w:line="264" w:lineRule="exact"/>
              <w:ind w:left="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Stenotrophomonas</w:t>
            </w:r>
            <w:r>
              <w:rPr>
                <w:rFonts w:ascii="Times New Roman" w:eastAsia="Times New Roman" w:hAnsi="Times New Roman" w:cs="Times New Roman"/>
                <w:spacing w:val="12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maltophilia</w:t>
            </w:r>
          </w:p>
        </w:tc>
        <w:tc>
          <w:tcPr>
            <w:tcW w:w="1183" w:type="dxa"/>
          </w:tcPr>
          <w:p w14:paraId="6FD1B3E4" w14:textId="77777777" w:rsidR="0065374E" w:rsidRDefault="00000000">
            <w:pPr>
              <w:spacing w:before="91" w:line="195" w:lineRule="auto"/>
              <w:ind w:left="5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19" w:type="dxa"/>
          </w:tcPr>
          <w:p w14:paraId="5AEF224B" w14:textId="77777777" w:rsidR="0065374E" w:rsidRDefault="00000000">
            <w:pPr>
              <w:spacing w:before="91" w:line="195" w:lineRule="auto"/>
              <w:ind w:left="46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61" w:type="dxa"/>
          </w:tcPr>
          <w:p w14:paraId="230389D0" w14:textId="77777777" w:rsidR="0065374E" w:rsidRDefault="00000000">
            <w:pPr>
              <w:spacing w:before="91" w:line="195" w:lineRule="auto"/>
              <w:ind w:left="46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59CABFFC" w14:textId="77777777" w:rsidR="0065374E" w:rsidRDefault="00000000">
            <w:pPr>
              <w:spacing w:before="91" w:line="195" w:lineRule="auto"/>
              <w:ind w:left="52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97" w:type="dxa"/>
          </w:tcPr>
          <w:p w14:paraId="52341511" w14:textId="77777777" w:rsidR="0065374E" w:rsidRDefault="00000000">
            <w:pPr>
              <w:spacing w:before="91" w:line="195" w:lineRule="auto"/>
              <w:ind w:left="40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983" w:type="dxa"/>
          </w:tcPr>
          <w:p w14:paraId="331903F2" w14:textId="77777777" w:rsidR="0065374E" w:rsidRDefault="00000000">
            <w:pPr>
              <w:spacing w:before="91" w:line="195" w:lineRule="auto"/>
              <w:ind w:left="39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65374E" w14:paraId="33796223" w14:textId="77777777">
        <w:trPr>
          <w:trHeight w:val="332"/>
        </w:trPr>
        <w:tc>
          <w:tcPr>
            <w:tcW w:w="2786" w:type="dxa"/>
          </w:tcPr>
          <w:p w14:paraId="155E0D80" w14:textId="77777777" w:rsidR="0065374E" w:rsidRDefault="00000000">
            <w:pPr>
              <w:spacing w:before="24" w:line="264" w:lineRule="exact"/>
              <w:ind w:left="1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Burkholderia</w:t>
            </w:r>
            <w:r>
              <w:rPr>
                <w:rFonts w:ascii="Times New Roman" w:eastAsia="Times New Roman" w:hAnsi="Times New Roman" w:cs="Times New Roman"/>
                <w:spacing w:val="105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neocepacia</w:t>
            </w:r>
          </w:p>
        </w:tc>
        <w:tc>
          <w:tcPr>
            <w:tcW w:w="1183" w:type="dxa"/>
          </w:tcPr>
          <w:p w14:paraId="5438A65D" w14:textId="77777777" w:rsidR="0065374E" w:rsidRDefault="00000000">
            <w:pPr>
              <w:spacing w:before="91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1C5326D6" w14:textId="77777777" w:rsidR="0065374E" w:rsidRDefault="00000000">
            <w:pPr>
              <w:spacing w:before="91" w:line="195" w:lineRule="auto"/>
              <w:ind w:left="46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61" w:type="dxa"/>
          </w:tcPr>
          <w:p w14:paraId="3D05AC8B" w14:textId="77777777" w:rsidR="0065374E" w:rsidRDefault="00000000">
            <w:pPr>
              <w:spacing w:before="91" w:line="195" w:lineRule="auto"/>
              <w:ind w:left="46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1DB9314E" w14:textId="77777777" w:rsidR="0065374E" w:rsidRDefault="00000000">
            <w:pPr>
              <w:spacing w:before="91" w:line="195" w:lineRule="auto"/>
              <w:ind w:left="52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97" w:type="dxa"/>
          </w:tcPr>
          <w:p w14:paraId="64A54AE3" w14:textId="77777777" w:rsidR="0065374E" w:rsidRDefault="00000000">
            <w:pPr>
              <w:spacing w:before="94" w:line="192" w:lineRule="auto"/>
              <w:ind w:left="40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83" w:type="dxa"/>
          </w:tcPr>
          <w:p w14:paraId="3436C03B" w14:textId="77777777" w:rsidR="0065374E" w:rsidRDefault="00000000">
            <w:pPr>
              <w:spacing w:before="91" w:line="195" w:lineRule="auto"/>
              <w:ind w:left="4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65374E" w14:paraId="6706BE49" w14:textId="77777777">
        <w:trPr>
          <w:trHeight w:val="314"/>
        </w:trPr>
        <w:tc>
          <w:tcPr>
            <w:tcW w:w="2786" w:type="dxa"/>
          </w:tcPr>
          <w:p w14:paraId="52B6B639" w14:textId="77777777" w:rsidR="0065374E" w:rsidRDefault="00000000">
            <w:pPr>
              <w:spacing w:before="4" w:line="264" w:lineRule="exact"/>
              <w:ind w:left="1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pacing w:val="14"/>
                <w:position w:val="3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8"/>
                <w:position w:val="3"/>
                <w:sz w:val="19"/>
                <w:szCs w:val="19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7"/>
                <w:position w:val="3"/>
                <w:sz w:val="19"/>
                <w:szCs w:val="19"/>
              </w:rPr>
              <w:t>terococcusfaecium</w:t>
            </w:r>
          </w:p>
        </w:tc>
        <w:tc>
          <w:tcPr>
            <w:tcW w:w="1183" w:type="dxa"/>
          </w:tcPr>
          <w:p w14:paraId="46799CEC" w14:textId="77777777" w:rsidR="0065374E" w:rsidRDefault="00000000">
            <w:pPr>
              <w:spacing w:before="71" w:line="195" w:lineRule="auto"/>
              <w:ind w:left="5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19" w:type="dxa"/>
          </w:tcPr>
          <w:p w14:paraId="4285D902" w14:textId="77777777" w:rsidR="0065374E" w:rsidRDefault="00000000">
            <w:pPr>
              <w:spacing w:before="71" w:line="195" w:lineRule="auto"/>
              <w:ind w:left="47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61" w:type="dxa"/>
          </w:tcPr>
          <w:p w14:paraId="23E30250" w14:textId="77777777" w:rsidR="0065374E" w:rsidRDefault="00000000">
            <w:pPr>
              <w:spacing w:before="71" w:line="195" w:lineRule="auto"/>
              <w:ind w:left="44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144" w:type="dxa"/>
          </w:tcPr>
          <w:p w14:paraId="56DC6FB5" w14:textId="77777777" w:rsidR="0065374E" w:rsidRDefault="00000000">
            <w:pPr>
              <w:spacing w:before="71" w:line="195" w:lineRule="auto"/>
              <w:ind w:left="52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7" w:type="dxa"/>
          </w:tcPr>
          <w:p w14:paraId="61B658E1" w14:textId="77777777" w:rsidR="0065374E" w:rsidRDefault="00000000">
            <w:pPr>
              <w:spacing w:before="71" w:line="195" w:lineRule="auto"/>
              <w:ind w:left="3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-7"/>
                <w:sz w:val="19"/>
                <w:szCs w:val="19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6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2B7C9FAF" w14:textId="77777777" w:rsidR="0065374E" w:rsidRDefault="00000000">
            <w:pPr>
              <w:spacing w:before="71" w:line="195" w:lineRule="auto"/>
              <w:ind w:left="39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65374E" w14:paraId="3A420230" w14:textId="77777777">
        <w:trPr>
          <w:trHeight w:val="310"/>
        </w:trPr>
        <w:tc>
          <w:tcPr>
            <w:tcW w:w="2786" w:type="dxa"/>
          </w:tcPr>
          <w:p w14:paraId="08BEDBD4" w14:textId="77777777" w:rsidR="0065374E" w:rsidRDefault="00000000">
            <w:pPr>
              <w:spacing w:before="2" w:line="264" w:lineRule="exact"/>
              <w:ind w:left="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4"/>
                <w:sz w:val="19"/>
                <w:szCs w:val="19"/>
              </w:rPr>
              <w:t>Streptococcus</w:t>
            </w:r>
            <w:r>
              <w:rPr>
                <w:rFonts w:ascii="Times New Roman" w:eastAsia="Times New Roman" w:hAnsi="Times New Roman" w:cs="Times New Roman"/>
                <w:spacing w:val="106"/>
                <w:position w:val="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4"/>
                <w:sz w:val="19"/>
                <w:szCs w:val="19"/>
              </w:rPr>
              <w:t>pneumoniae</w:t>
            </w:r>
          </w:p>
        </w:tc>
        <w:tc>
          <w:tcPr>
            <w:tcW w:w="1183" w:type="dxa"/>
          </w:tcPr>
          <w:p w14:paraId="1D03F74F" w14:textId="77777777" w:rsidR="0065374E" w:rsidRDefault="00000000">
            <w:pPr>
              <w:spacing w:before="69" w:line="195" w:lineRule="auto"/>
              <w:ind w:left="5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19" w:type="dxa"/>
          </w:tcPr>
          <w:p w14:paraId="3C335A61" w14:textId="77777777" w:rsidR="0065374E" w:rsidRDefault="00000000">
            <w:pPr>
              <w:spacing w:before="69" w:line="195" w:lineRule="auto"/>
              <w:ind w:left="48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61" w:type="dxa"/>
          </w:tcPr>
          <w:p w14:paraId="191F1C6C" w14:textId="77777777" w:rsidR="0065374E" w:rsidRDefault="00000000">
            <w:pPr>
              <w:spacing w:before="69" w:line="195" w:lineRule="auto"/>
              <w:ind w:left="46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59922543" w14:textId="77777777" w:rsidR="0065374E" w:rsidRDefault="00000000">
            <w:pPr>
              <w:spacing w:before="69" w:line="195" w:lineRule="auto"/>
              <w:ind w:left="52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997" w:type="dxa"/>
          </w:tcPr>
          <w:p w14:paraId="56AC66DC" w14:textId="77777777" w:rsidR="0065374E" w:rsidRDefault="00000000">
            <w:pPr>
              <w:spacing w:before="69" w:line="195" w:lineRule="auto"/>
              <w:ind w:left="4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83" w:type="dxa"/>
          </w:tcPr>
          <w:p w14:paraId="2EF2F8DD" w14:textId="77777777" w:rsidR="0065374E" w:rsidRDefault="00000000">
            <w:pPr>
              <w:spacing w:before="69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1A1F426F" w14:textId="77777777">
        <w:trPr>
          <w:trHeight w:val="312"/>
        </w:trPr>
        <w:tc>
          <w:tcPr>
            <w:tcW w:w="2786" w:type="dxa"/>
          </w:tcPr>
          <w:p w14:paraId="115AC55B" w14:textId="77777777" w:rsidR="0065374E" w:rsidRDefault="00000000">
            <w:pPr>
              <w:spacing w:before="4" w:line="264" w:lineRule="exact"/>
              <w:ind w:left="10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Haemophilus</w:t>
            </w:r>
            <w:r>
              <w:rPr>
                <w:rFonts w:ascii="Times New Roman" w:eastAsia="Times New Roman" w:hAnsi="Times New Roman" w:cs="Times New Roman"/>
                <w:spacing w:val="119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parainfluenzae</w:t>
            </w:r>
          </w:p>
        </w:tc>
        <w:tc>
          <w:tcPr>
            <w:tcW w:w="1183" w:type="dxa"/>
          </w:tcPr>
          <w:p w14:paraId="6251E655" w14:textId="77777777" w:rsidR="0065374E" w:rsidRDefault="00000000">
            <w:pPr>
              <w:spacing w:before="71" w:line="195" w:lineRule="auto"/>
              <w:ind w:left="5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19" w:type="dxa"/>
          </w:tcPr>
          <w:p w14:paraId="7AFE4682" w14:textId="77777777" w:rsidR="0065374E" w:rsidRDefault="00000000">
            <w:pPr>
              <w:spacing w:before="71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07E3DE32" w14:textId="77777777" w:rsidR="0065374E" w:rsidRDefault="00000000">
            <w:pPr>
              <w:spacing w:before="71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4BCFC61B" w14:textId="77777777" w:rsidR="0065374E" w:rsidRDefault="00000000">
            <w:pPr>
              <w:spacing w:before="71" w:line="195" w:lineRule="auto"/>
              <w:ind w:left="54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97" w:type="dxa"/>
          </w:tcPr>
          <w:p w14:paraId="7CEFDE82" w14:textId="77777777" w:rsidR="0065374E" w:rsidRDefault="00000000">
            <w:pPr>
              <w:spacing w:before="71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1938263A" w14:textId="77777777" w:rsidR="0065374E" w:rsidRDefault="00000000">
            <w:pPr>
              <w:spacing w:before="71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61E9FB9C" w14:textId="77777777">
        <w:trPr>
          <w:trHeight w:val="293"/>
        </w:trPr>
        <w:tc>
          <w:tcPr>
            <w:tcW w:w="2786" w:type="dxa"/>
          </w:tcPr>
          <w:p w14:paraId="3C445B1D" w14:textId="77777777" w:rsidR="0065374E" w:rsidRDefault="00000000">
            <w:pPr>
              <w:spacing w:before="4" w:line="264" w:lineRule="exact"/>
              <w:ind w:left="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Staphylococcus</w:t>
            </w:r>
            <w:r>
              <w:rPr>
                <w:rFonts w:ascii="Times New Roman" w:eastAsia="Times New Roman" w:hAnsi="Times New Roman" w:cs="Times New Roman"/>
                <w:spacing w:val="111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epidermidis</w:t>
            </w:r>
          </w:p>
        </w:tc>
        <w:tc>
          <w:tcPr>
            <w:tcW w:w="1183" w:type="dxa"/>
          </w:tcPr>
          <w:p w14:paraId="2568499E" w14:textId="77777777" w:rsidR="0065374E" w:rsidRDefault="00000000">
            <w:pPr>
              <w:spacing w:before="71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2CDD0353" w14:textId="77777777" w:rsidR="0065374E" w:rsidRDefault="00000000">
            <w:pPr>
              <w:spacing w:before="71" w:line="195" w:lineRule="auto"/>
              <w:ind w:left="46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61" w:type="dxa"/>
          </w:tcPr>
          <w:p w14:paraId="35D54139" w14:textId="77777777" w:rsidR="0065374E" w:rsidRDefault="00000000">
            <w:pPr>
              <w:spacing w:before="71" w:line="195" w:lineRule="auto"/>
              <w:ind w:left="44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144" w:type="dxa"/>
          </w:tcPr>
          <w:p w14:paraId="5133F8C7" w14:textId="77777777" w:rsidR="0065374E" w:rsidRDefault="00000000">
            <w:pPr>
              <w:spacing w:before="71" w:line="195" w:lineRule="auto"/>
              <w:ind w:left="52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97" w:type="dxa"/>
          </w:tcPr>
          <w:p w14:paraId="51DBD8A9" w14:textId="77777777" w:rsidR="0065374E" w:rsidRDefault="00000000">
            <w:pPr>
              <w:spacing w:before="71" w:line="195" w:lineRule="auto"/>
              <w:ind w:left="3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83" w:type="dxa"/>
          </w:tcPr>
          <w:p w14:paraId="7A13BA96" w14:textId="77777777" w:rsidR="0065374E" w:rsidRDefault="00000000">
            <w:pPr>
              <w:spacing w:before="71" w:line="195" w:lineRule="auto"/>
              <w:ind w:left="4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65374E" w14:paraId="7B6E5D47" w14:textId="77777777">
        <w:trPr>
          <w:trHeight w:val="310"/>
        </w:trPr>
        <w:tc>
          <w:tcPr>
            <w:tcW w:w="2786" w:type="dxa"/>
          </w:tcPr>
          <w:p w14:paraId="686677E5" w14:textId="77777777" w:rsidR="0065374E" w:rsidRDefault="00000000">
            <w:pPr>
              <w:spacing w:before="23" w:line="264" w:lineRule="exact"/>
              <w:ind w:left="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4"/>
                <w:sz w:val="19"/>
                <w:szCs w:val="19"/>
              </w:rPr>
              <w:t>Streptococcus</w:t>
            </w:r>
            <w:r>
              <w:rPr>
                <w:rFonts w:ascii="Times New Roman" w:eastAsia="Times New Roman" w:hAnsi="Times New Roman" w:cs="Times New Roman"/>
                <w:spacing w:val="88"/>
                <w:position w:val="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4"/>
                <w:sz w:val="19"/>
                <w:szCs w:val="19"/>
              </w:rPr>
              <w:t>sanguis</w:t>
            </w:r>
          </w:p>
        </w:tc>
        <w:tc>
          <w:tcPr>
            <w:tcW w:w="1183" w:type="dxa"/>
          </w:tcPr>
          <w:p w14:paraId="3E127F6E" w14:textId="77777777" w:rsidR="0065374E" w:rsidRDefault="00000000">
            <w:pPr>
              <w:spacing w:before="90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66AF86BC" w14:textId="77777777" w:rsidR="0065374E" w:rsidRDefault="00000000">
            <w:pPr>
              <w:spacing w:before="90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76D0CA16" w14:textId="77777777" w:rsidR="0065374E" w:rsidRDefault="00000000">
            <w:pPr>
              <w:spacing w:before="90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42E5AE7F" w14:textId="77777777" w:rsidR="0065374E" w:rsidRDefault="00000000">
            <w:pPr>
              <w:spacing w:before="90" w:line="195" w:lineRule="auto"/>
              <w:ind w:left="54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97" w:type="dxa"/>
          </w:tcPr>
          <w:p w14:paraId="00640566" w14:textId="77777777" w:rsidR="0065374E" w:rsidRDefault="00000000">
            <w:pPr>
              <w:spacing w:before="90" w:line="195" w:lineRule="auto"/>
              <w:ind w:left="39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9"/>
                <w:szCs w:val="19"/>
              </w:rPr>
              <w:t>4</w:t>
            </w:r>
          </w:p>
        </w:tc>
        <w:tc>
          <w:tcPr>
            <w:tcW w:w="983" w:type="dxa"/>
          </w:tcPr>
          <w:p w14:paraId="182FC391" w14:textId="77777777" w:rsidR="0065374E" w:rsidRDefault="00000000">
            <w:pPr>
              <w:spacing w:before="90" w:line="195" w:lineRule="auto"/>
              <w:ind w:left="39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65374E" w14:paraId="774EFAFE" w14:textId="77777777">
        <w:trPr>
          <w:trHeight w:val="312"/>
        </w:trPr>
        <w:tc>
          <w:tcPr>
            <w:tcW w:w="2786" w:type="dxa"/>
          </w:tcPr>
          <w:p w14:paraId="53FD5F90" w14:textId="77777777" w:rsidR="0065374E" w:rsidRDefault="00000000">
            <w:pPr>
              <w:spacing w:before="25" w:line="264" w:lineRule="exact"/>
              <w:ind w:left="1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1"/>
                <w:sz w:val="19"/>
                <w:szCs w:val="19"/>
              </w:rPr>
              <w:t>Escherichia</w:t>
            </w:r>
            <w:r>
              <w:rPr>
                <w:rFonts w:ascii="Times New Roman" w:eastAsia="Times New Roman" w:hAnsi="Times New Roman" w:cs="Times New Roman"/>
                <w:spacing w:val="72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1"/>
                <w:sz w:val="19"/>
                <w:szCs w:val="19"/>
              </w:rPr>
              <w:t>Coli</w:t>
            </w:r>
          </w:p>
        </w:tc>
        <w:tc>
          <w:tcPr>
            <w:tcW w:w="1183" w:type="dxa"/>
          </w:tcPr>
          <w:p w14:paraId="3A480396" w14:textId="77777777" w:rsidR="0065374E" w:rsidRDefault="00000000">
            <w:pPr>
              <w:spacing w:before="92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77BE5706" w14:textId="77777777" w:rsidR="0065374E" w:rsidRDefault="00000000">
            <w:pPr>
              <w:spacing w:before="92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5C1D7099" w14:textId="77777777" w:rsidR="0065374E" w:rsidRDefault="00000000">
            <w:pPr>
              <w:spacing w:before="92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70757B51" w14:textId="77777777" w:rsidR="0065374E" w:rsidRDefault="00000000">
            <w:pPr>
              <w:spacing w:before="92" w:line="195" w:lineRule="auto"/>
              <w:ind w:left="54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97" w:type="dxa"/>
          </w:tcPr>
          <w:p w14:paraId="6608B52E" w14:textId="77777777" w:rsidR="0065374E" w:rsidRDefault="00000000">
            <w:pPr>
              <w:spacing w:before="92" w:line="195" w:lineRule="auto"/>
              <w:ind w:left="4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83" w:type="dxa"/>
          </w:tcPr>
          <w:p w14:paraId="771B8F22" w14:textId="77777777" w:rsidR="0065374E" w:rsidRDefault="00000000">
            <w:pPr>
              <w:spacing w:before="92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67E09168" w14:textId="77777777">
        <w:trPr>
          <w:trHeight w:val="332"/>
        </w:trPr>
        <w:tc>
          <w:tcPr>
            <w:tcW w:w="2786" w:type="dxa"/>
          </w:tcPr>
          <w:p w14:paraId="2BFFD4FD" w14:textId="77777777" w:rsidR="0065374E" w:rsidRDefault="00000000">
            <w:pPr>
              <w:spacing w:before="25" w:line="264" w:lineRule="exact"/>
              <w:ind w:left="10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Nocardia</w:t>
            </w:r>
            <w:r>
              <w:rPr>
                <w:rFonts w:ascii="Times New Roman" w:eastAsia="Times New Roman" w:hAnsi="Times New Roman" w:cs="Times New Roman"/>
                <w:spacing w:val="100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dermatophyte</w:t>
            </w:r>
          </w:p>
        </w:tc>
        <w:tc>
          <w:tcPr>
            <w:tcW w:w="1183" w:type="dxa"/>
          </w:tcPr>
          <w:p w14:paraId="109ACB59" w14:textId="77777777" w:rsidR="0065374E" w:rsidRDefault="00000000">
            <w:pPr>
              <w:spacing w:before="92" w:line="195" w:lineRule="auto"/>
              <w:ind w:left="5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19" w:type="dxa"/>
          </w:tcPr>
          <w:p w14:paraId="1D77DC37" w14:textId="77777777" w:rsidR="0065374E" w:rsidRDefault="00000000">
            <w:pPr>
              <w:spacing w:before="92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1A47FD61" w14:textId="77777777" w:rsidR="0065374E" w:rsidRDefault="00000000">
            <w:pPr>
              <w:spacing w:before="92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56D02C15" w14:textId="77777777" w:rsidR="0065374E" w:rsidRDefault="00000000">
            <w:pPr>
              <w:spacing w:before="92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0B38042A" w14:textId="77777777" w:rsidR="0065374E" w:rsidRDefault="00000000">
            <w:pPr>
              <w:spacing w:before="92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7F046D43" w14:textId="77777777" w:rsidR="0065374E" w:rsidRDefault="00000000">
            <w:pPr>
              <w:spacing w:before="92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4678F92C" w14:textId="77777777">
        <w:trPr>
          <w:trHeight w:val="291"/>
        </w:trPr>
        <w:tc>
          <w:tcPr>
            <w:tcW w:w="2786" w:type="dxa"/>
          </w:tcPr>
          <w:p w14:paraId="2D373C8B" w14:textId="77777777" w:rsidR="0065374E" w:rsidRDefault="00000000">
            <w:pPr>
              <w:spacing w:before="5" w:line="264" w:lineRule="exact"/>
              <w:ind w:left="1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1"/>
                <w:sz w:val="19"/>
                <w:szCs w:val="19"/>
              </w:rPr>
              <w:t>Enterobacter</w:t>
            </w:r>
            <w:r>
              <w:rPr>
                <w:rFonts w:ascii="Times New Roman" w:eastAsia="Times New Roman" w:hAnsi="Times New Roman" w:cs="Times New Roman"/>
                <w:spacing w:val="93"/>
                <w:position w:val="1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1"/>
                <w:sz w:val="19"/>
                <w:szCs w:val="19"/>
              </w:rPr>
              <w:t>cloacae</w:t>
            </w:r>
          </w:p>
        </w:tc>
        <w:tc>
          <w:tcPr>
            <w:tcW w:w="1183" w:type="dxa"/>
          </w:tcPr>
          <w:p w14:paraId="3B1A5A57" w14:textId="77777777" w:rsidR="0065374E" w:rsidRDefault="00000000">
            <w:pPr>
              <w:spacing w:before="72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7D089E22" w14:textId="77777777" w:rsidR="0065374E" w:rsidRDefault="00000000">
            <w:pPr>
              <w:spacing w:before="72" w:line="195" w:lineRule="auto"/>
              <w:ind w:left="48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61" w:type="dxa"/>
          </w:tcPr>
          <w:p w14:paraId="4EA77915" w14:textId="77777777" w:rsidR="0065374E" w:rsidRDefault="00000000">
            <w:pPr>
              <w:spacing w:before="72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09DD08DA" w14:textId="77777777" w:rsidR="0065374E" w:rsidRDefault="00000000">
            <w:pPr>
              <w:spacing w:before="72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7FA94E16" w14:textId="77777777" w:rsidR="0065374E" w:rsidRDefault="00000000">
            <w:pPr>
              <w:spacing w:before="72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1D25995B" w14:textId="77777777" w:rsidR="0065374E" w:rsidRDefault="00000000">
            <w:pPr>
              <w:spacing w:before="72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27E90D19" w14:textId="77777777">
        <w:trPr>
          <w:trHeight w:val="623"/>
        </w:trPr>
        <w:tc>
          <w:tcPr>
            <w:tcW w:w="2786" w:type="dxa"/>
          </w:tcPr>
          <w:p w14:paraId="29FBE0E8" w14:textId="77777777" w:rsidR="0065374E" w:rsidRDefault="00000000">
            <w:pPr>
              <w:spacing w:before="26" w:line="264" w:lineRule="exact"/>
              <w:ind w:left="12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Chlamydia</w:t>
            </w:r>
            <w:r>
              <w:rPr>
                <w:rFonts w:ascii="Times New Roman" w:eastAsia="Times New Roman" w:hAnsi="Times New Roman" w:cs="Times New Roman"/>
                <w:spacing w:val="62"/>
                <w:position w:val="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position w:val="3"/>
                <w:sz w:val="19"/>
                <w:szCs w:val="19"/>
              </w:rPr>
              <w:t>psittaci</w:t>
            </w:r>
          </w:p>
          <w:p w14:paraId="3EEFE88B" w14:textId="77777777" w:rsidR="0065374E" w:rsidRDefault="00000000">
            <w:pPr>
              <w:spacing w:before="41" w:line="275" w:lineRule="exact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position w:val="4"/>
                <w:sz w:val="19"/>
                <w:szCs w:val="19"/>
              </w:rPr>
              <w:t>Fung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3"/>
                <w:position w:val="4"/>
                <w:sz w:val="19"/>
                <w:szCs w:val="19"/>
              </w:rPr>
              <w:t>i</w:t>
            </w:r>
          </w:p>
        </w:tc>
        <w:tc>
          <w:tcPr>
            <w:tcW w:w="1183" w:type="dxa"/>
          </w:tcPr>
          <w:p w14:paraId="14B8E22F" w14:textId="77777777" w:rsidR="0065374E" w:rsidRDefault="00000000">
            <w:pPr>
              <w:spacing w:before="93" w:line="195" w:lineRule="auto"/>
              <w:ind w:left="5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19" w:type="dxa"/>
          </w:tcPr>
          <w:p w14:paraId="13C9D5B5" w14:textId="77777777" w:rsidR="0065374E" w:rsidRDefault="00000000">
            <w:pPr>
              <w:spacing w:before="93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41182FCF" w14:textId="77777777" w:rsidR="0065374E" w:rsidRDefault="00000000">
            <w:pPr>
              <w:spacing w:before="93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57EEF4BC" w14:textId="77777777" w:rsidR="0065374E" w:rsidRDefault="00000000">
            <w:pPr>
              <w:spacing w:before="93" w:line="195" w:lineRule="auto"/>
              <w:ind w:left="52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97" w:type="dxa"/>
          </w:tcPr>
          <w:p w14:paraId="052FB6A7" w14:textId="77777777" w:rsidR="0065374E" w:rsidRDefault="00000000">
            <w:pPr>
              <w:spacing w:before="93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127EDCCB" w14:textId="77777777" w:rsidR="0065374E" w:rsidRDefault="00000000">
            <w:pPr>
              <w:spacing w:before="93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5029EDAE" w14:textId="77777777">
        <w:trPr>
          <w:trHeight w:val="335"/>
        </w:trPr>
        <w:tc>
          <w:tcPr>
            <w:tcW w:w="2786" w:type="dxa"/>
          </w:tcPr>
          <w:p w14:paraId="32A83826" w14:textId="77777777" w:rsidR="0065374E" w:rsidRDefault="00000000">
            <w:pPr>
              <w:spacing w:before="27" w:line="264" w:lineRule="exact"/>
              <w:ind w:left="9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pacing w:val="5"/>
                <w:position w:val="3"/>
                <w:sz w:val="19"/>
                <w:szCs w:val="19"/>
              </w:rPr>
              <w:t>Aspergillu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4"/>
                <w:position w:val="3"/>
                <w:sz w:val="19"/>
                <w:szCs w:val="19"/>
              </w:rPr>
              <w:t>s</w:t>
            </w:r>
          </w:p>
        </w:tc>
        <w:tc>
          <w:tcPr>
            <w:tcW w:w="1183" w:type="dxa"/>
          </w:tcPr>
          <w:p w14:paraId="7A7EC8E4" w14:textId="77777777" w:rsidR="0065374E" w:rsidRDefault="00000000">
            <w:pPr>
              <w:spacing w:before="94" w:line="195" w:lineRule="auto"/>
              <w:ind w:left="54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19" w:type="dxa"/>
          </w:tcPr>
          <w:p w14:paraId="6CEDD0C8" w14:textId="77777777" w:rsidR="0065374E" w:rsidRDefault="00000000">
            <w:pPr>
              <w:spacing w:before="94" w:line="195" w:lineRule="auto"/>
              <w:ind w:left="46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61" w:type="dxa"/>
          </w:tcPr>
          <w:p w14:paraId="7A6F6F88" w14:textId="77777777" w:rsidR="0065374E" w:rsidRDefault="00000000">
            <w:pPr>
              <w:spacing w:before="94" w:line="195" w:lineRule="auto"/>
              <w:ind w:left="46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20169D62" w14:textId="77777777" w:rsidR="0065374E" w:rsidRDefault="00000000">
            <w:pPr>
              <w:spacing w:before="97" w:line="192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997" w:type="dxa"/>
          </w:tcPr>
          <w:p w14:paraId="1EA07E83" w14:textId="77777777" w:rsidR="0065374E" w:rsidRDefault="00000000">
            <w:pPr>
              <w:spacing w:before="94" w:line="195" w:lineRule="auto"/>
              <w:ind w:left="3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83" w:type="dxa"/>
          </w:tcPr>
          <w:p w14:paraId="0E222D20" w14:textId="77777777" w:rsidR="0065374E" w:rsidRDefault="00000000">
            <w:pPr>
              <w:spacing w:before="94" w:line="195" w:lineRule="auto"/>
              <w:ind w:left="4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65374E" w14:paraId="25453CD4" w14:textId="77777777">
        <w:trPr>
          <w:trHeight w:val="290"/>
        </w:trPr>
        <w:tc>
          <w:tcPr>
            <w:tcW w:w="2786" w:type="dxa"/>
          </w:tcPr>
          <w:p w14:paraId="739009DE" w14:textId="77777777" w:rsidR="0065374E" w:rsidRDefault="00000000">
            <w:pPr>
              <w:spacing w:before="4" w:line="264" w:lineRule="exact"/>
              <w:ind w:left="1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pacing w:val="5"/>
                <w:position w:val="4"/>
                <w:sz w:val="19"/>
                <w:szCs w:val="19"/>
              </w:rPr>
              <w:t>Pneumocysti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4"/>
                <w:position w:val="4"/>
                <w:sz w:val="19"/>
                <w:szCs w:val="19"/>
              </w:rPr>
              <w:t>s</w:t>
            </w:r>
          </w:p>
        </w:tc>
        <w:tc>
          <w:tcPr>
            <w:tcW w:w="1183" w:type="dxa"/>
          </w:tcPr>
          <w:p w14:paraId="77D78BCC" w14:textId="77777777" w:rsidR="0065374E" w:rsidRDefault="00000000">
            <w:pPr>
              <w:spacing w:before="71" w:line="195" w:lineRule="auto"/>
              <w:ind w:left="56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19" w:type="dxa"/>
          </w:tcPr>
          <w:p w14:paraId="231AFE95" w14:textId="77777777" w:rsidR="0065374E" w:rsidRDefault="00000000">
            <w:pPr>
              <w:spacing w:before="71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5DA55C24" w14:textId="77777777" w:rsidR="0065374E" w:rsidRDefault="00000000">
            <w:pPr>
              <w:spacing w:before="71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2BCCABE5" w14:textId="77777777" w:rsidR="0065374E" w:rsidRDefault="00000000">
            <w:pPr>
              <w:spacing w:before="71" w:line="195" w:lineRule="auto"/>
              <w:ind w:left="52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97" w:type="dxa"/>
          </w:tcPr>
          <w:p w14:paraId="65EB295C" w14:textId="77777777" w:rsidR="0065374E" w:rsidRDefault="00000000">
            <w:pPr>
              <w:spacing w:before="71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099E9EF8" w14:textId="77777777" w:rsidR="0065374E" w:rsidRDefault="00000000">
            <w:pPr>
              <w:spacing w:before="71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368F64A5" w14:textId="77777777">
        <w:trPr>
          <w:trHeight w:val="312"/>
        </w:trPr>
        <w:tc>
          <w:tcPr>
            <w:tcW w:w="2786" w:type="dxa"/>
          </w:tcPr>
          <w:p w14:paraId="6C3B5559" w14:textId="77777777" w:rsidR="0065374E" w:rsidRDefault="00000000">
            <w:pPr>
              <w:spacing w:before="26" w:line="264" w:lineRule="exact"/>
              <w:ind w:left="10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pacing w:val="7"/>
                <w:position w:val="3"/>
                <w:sz w:val="19"/>
                <w:szCs w:val="19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5"/>
                <w:position w:val="3"/>
                <w:sz w:val="19"/>
                <w:szCs w:val="19"/>
              </w:rPr>
              <w:t>hizopus</w:t>
            </w:r>
          </w:p>
        </w:tc>
        <w:tc>
          <w:tcPr>
            <w:tcW w:w="1183" w:type="dxa"/>
          </w:tcPr>
          <w:p w14:paraId="3B462A59" w14:textId="77777777" w:rsidR="0065374E" w:rsidRDefault="00000000">
            <w:pPr>
              <w:spacing w:before="93" w:line="195" w:lineRule="auto"/>
              <w:ind w:left="54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19" w:type="dxa"/>
          </w:tcPr>
          <w:p w14:paraId="0DD36B48" w14:textId="77777777" w:rsidR="0065374E" w:rsidRDefault="00000000">
            <w:pPr>
              <w:spacing w:before="93" w:line="195" w:lineRule="auto"/>
              <w:ind w:left="46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61" w:type="dxa"/>
          </w:tcPr>
          <w:p w14:paraId="02C75F8F" w14:textId="77777777" w:rsidR="0065374E" w:rsidRDefault="00000000">
            <w:pPr>
              <w:spacing w:before="93" w:line="195" w:lineRule="auto"/>
              <w:ind w:left="44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144" w:type="dxa"/>
          </w:tcPr>
          <w:p w14:paraId="35A99F7B" w14:textId="77777777" w:rsidR="0065374E" w:rsidRDefault="00000000">
            <w:pPr>
              <w:spacing w:before="96" w:line="192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997" w:type="dxa"/>
          </w:tcPr>
          <w:p w14:paraId="475803CF" w14:textId="77777777" w:rsidR="0065374E" w:rsidRDefault="00000000">
            <w:pPr>
              <w:spacing w:before="93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83" w:type="dxa"/>
          </w:tcPr>
          <w:p w14:paraId="1696E9AE" w14:textId="77777777" w:rsidR="0065374E" w:rsidRDefault="00000000">
            <w:pPr>
              <w:spacing w:before="93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0F307CFD" w14:textId="77777777">
        <w:trPr>
          <w:trHeight w:val="314"/>
        </w:trPr>
        <w:tc>
          <w:tcPr>
            <w:tcW w:w="2786" w:type="dxa"/>
          </w:tcPr>
          <w:p w14:paraId="3614DCC4" w14:textId="77777777" w:rsidR="0065374E" w:rsidRDefault="00000000">
            <w:pPr>
              <w:spacing w:before="26" w:line="264" w:lineRule="exact"/>
              <w:ind w:left="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pacing w:val="8"/>
                <w:position w:val="3"/>
                <w:sz w:val="19"/>
                <w:szCs w:val="19"/>
              </w:rPr>
              <w:t>Sa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4"/>
                <w:position w:val="3"/>
                <w:sz w:val="19"/>
                <w:szCs w:val="19"/>
              </w:rPr>
              <w:t>ccharomyces</w:t>
            </w:r>
          </w:p>
        </w:tc>
        <w:tc>
          <w:tcPr>
            <w:tcW w:w="1183" w:type="dxa"/>
          </w:tcPr>
          <w:p w14:paraId="59662856" w14:textId="77777777" w:rsidR="0065374E" w:rsidRDefault="00000000">
            <w:pPr>
              <w:spacing w:before="93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3F2662FA" w14:textId="77777777" w:rsidR="0065374E" w:rsidRDefault="00000000">
            <w:pPr>
              <w:spacing w:before="93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3EAFF4B3" w14:textId="77777777" w:rsidR="0065374E" w:rsidRDefault="00000000">
            <w:pPr>
              <w:spacing w:before="93" w:line="195" w:lineRule="auto"/>
              <w:ind w:left="46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7F4B55BC" w14:textId="77777777" w:rsidR="0065374E" w:rsidRDefault="00000000">
            <w:pPr>
              <w:spacing w:before="93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0824FDEB" w14:textId="77777777" w:rsidR="0065374E" w:rsidRDefault="00000000">
            <w:pPr>
              <w:spacing w:before="93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0E2DD426" w14:textId="77777777" w:rsidR="0065374E" w:rsidRDefault="00000000">
            <w:pPr>
              <w:spacing w:before="93" w:line="195" w:lineRule="auto"/>
              <w:ind w:left="39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65374E" w14:paraId="3F6D539B" w14:textId="77777777">
        <w:trPr>
          <w:trHeight w:val="622"/>
        </w:trPr>
        <w:tc>
          <w:tcPr>
            <w:tcW w:w="2786" w:type="dxa"/>
          </w:tcPr>
          <w:p w14:paraId="5237BED1" w14:textId="77777777" w:rsidR="0065374E" w:rsidRDefault="00000000">
            <w:pPr>
              <w:spacing w:before="24" w:line="264" w:lineRule="exact"/>
              <w:ind w:left="12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pacing w:val="6"/>
                <w:position w:val="4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5"/>
                <w:position w:val="4"/>
                <w:sz w:val="19"/>
                <w:szCs w:val="19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spacing w:val="3"/>
                <w:position w:val="4"/>
                <w:sz w:val="19"/>
                <w:szCs w:val="19"/>
              </w:rPr>
              <w:t>yptococcus</w:t>
            </w:r>
          </w:p>
          <w:p w14:paraId="3FA027A6" w14:textId="77777777" w:rsidR="0065374E" w:rsidRDefault="00000000">
            <w:pPr>
              <w:spacing w:before="41" w:line="275" w:lineRule="exact"/>
              <w:ind w:left="10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4"/>
                <w:position w:val="2"/>
                <w:sz w:val="19"/>
                <w:szCs w:val="19"/>
              </w:rPr>
              <w:t>Virus</w:t>
            </w:r>
          </w:p>
        </w:tc>
        <w:tc>
          <w:tcPr>
            <w:tcW w:w="1183" w:type="dxa"/>
          </w:tcPr>
          <w:p w14:paraId="7E1DEF55" w14:textId="77777777" w:rsidR="0065374E" w:rsidRDefault="00000000">
            <w:pPr>
              <w:spacing w:before="91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5D737C86" w14:textId="77777777" w:rsidR="0065374E" w:rsidRDefault="00000000">
            <w:pPr>
              <w:spacing w:before="91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327D0935" w14:textId="77777777" w:rsidR="0065374E" w:rsidRDefault="00000000">
            <w:pPr>
              <w:spacing w:before="91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01D6F8A5" w14:textId="77777777" w:rsidR="0065374E" w:rsidRDefault="00000000">
            <w:pPr>
              <w:spacing w:before="91" w:line="195" w:lineRule="auto"/>
              <w:ind w:left="54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97" w:type="dxa"/>
          </w:tcPr>
          <w:p w14:paraId="2F0D82DF" w14:textId="77777777" w:rsidR="0065374E" w:rsidRDefault="00000000">
            <w:pPr>
              <w:spacing w:before="91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34626FF2" w14:textId="77777777" w:rsidR="0065374E" w:rsidRDefault="00000000">
            <w:pPr>
              <w:spacing w:before="91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2437C057" w14:textId="77777777">
        <w:trPr>
          <w:trHeight w:val="313"/>
        </w:trPr>
        <w:tc>
          <w:tcPr>
            <w:tcW w:w="2786" w:type="dxa"/>
          </w:tcPr>
          <w:p w14:paraId="602D4017" w14:textId="77777777" w:rsidR="0065374E" w:rsidRDefault="00000000">
            <w:pPr>
              <w:spacing w:before="93" w:line="195" w:lineRule="auto"/>
              <w:ind w:left="11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>C</w:t>
            </w:r>
            <w:r>
              <w:rPr>
                <w:rFonts w:ascii="Times New Roman" w:eastAsia="Times New Roman" w:hAnsi="Times New Roman" w:cs="Times New Roman"/>
                <w:spacing w:val="4"/>
                <w:sz w:val="19"/>
                <w:szCs w:val="19"/>
              </w:rPr>
              <w:t>MV</w:t>
            </w:r>
          </w:p>
        </w:tc>
        <w:tc>
          <w:tcPr>
            <w:tcW w:w="1183" w:type="dxa"/>
          </w:tcPr>
          <w:p w14:paraId="4300A9F1" w14:textId="77777777" w:rsidR="0065374E" w:rsidRDefault="00000000">
            <w:pPr>
              <w:spacing w:before="93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0B84587F" w14:textId="77777777" w:rsidR="0065374E" w:rsidRDefault="00000000">
            <w:pPr>
              <w:spacing w:before="93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6F43C0B9" w14:textId="77777777" w:rsidR="0065374E" w:rsidRDefault="00000000">
            <w:pPr>
              <w:spacing w:before="93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15456914" w14:textId="77777777" w:rsidR="0065374E" w:rsidRDefault="00000000">
            <w:pPr>
              <w:spacing w:before="93" w:line="195" w:lineRule="auto"/>
              <w:ind w:left="54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97" w:type="dxa"/>
          </w:tcPr>
          <w:p w14:paraId="22DCDF16" w14:textId="77777777" w:rsidR="0065374E" w:rsidRDefault="00000000">
            <w:pPr>
              <w:spacing w:before="93" w:line="195" w:lineRule="auto"/>
              <w:ind w:left="39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83" w:type="dxa"/>
          </w:tcPr>
          <w:p w14:paraId="0E671906" w14:textId="77777777" w:rsidR="0065374E" w:rsidRDefault="00000000">
            <w:pPr>
              <w:spacing w:before="93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  <w:tr w:rsidR="0065374E" w14:paraId="3679345E" w14:textId="77777777">
        <w:trPr>
          <w:trHeight w:val="312"/>
        </w:trPr>
        <w:tc>
          <w:tcPr>
            <w:tcW w:w="2786" w:type="dxa"/>
          </w:tcPr>
          <w:p w14:paraId="09DA9630" w14:textId="77777777" w:rsidR="0065374E" w:rsidRDefault="00000000">
            <w:pPr>
              <w:spacing w:before="95" w:line="192" w:lineRule="auto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>BV</w:t>
            </w:r>
          </w:p>
        </w:tc>
        <w:tc>
          <w:tcPr>
            <w:tcW w:w="1183" w:type="dxa"/>
          </w:tcPr>
          <w:p w14:paraId="21C054FB" w14:textId="77777777" w:rsidR="0065374E" w:rsidRDefault="00000000">
            <w:pPr>
              <w:spacing w:before="92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6A88D4BB" w14:textId="77777777" w:rsidR="0065374E" w:rsidRDefault="00000000">
            <w:pPr>
              <w:spacing w:before="92" w:line="195" w:lineRule="auto"/>
              <w:ind w:left="48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61" w:type="dxa"/>
          </w:tcPr>
          <w:p w14:paraId="1E5608F0" w14:textId="77777777" w:rsidR="0065374E" w:rsidRDefault="00000000">
            <w:pPr>
              <w:spacing w:before="92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65A1B474" w14:textId="77777777" w:rsidR="0065374E" w:rsidRDefault="00000000">
            <w:pPr>
              <w:spacing w:before="92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0794BB1C" w14:textId="77777777" w:rsidR="0065374E" w:rsidRDefault="00000000">
            <w:pPr>
              <w:spacing w:before="92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83" w:type="dxa"/>
          </w:tcPr>
          <w:p w14:paraId="6FDAC309" w14:textId="77777777" w:rsidR="0065374E" w:rsidRDefault="00000000">
            <w:pPr>
              <w:spacing w:before="92" w:line="195" w:lineRule="auto"/>
              <w:ind w:left="4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65374E" w14:paraId="28C3A1F5" w14:textId="77777777">
        <w:trPr>
          <w:trHeight w:val="310"/>
        </w:trPr>
        <w:tc>
          <w:tcPr>
            <w:tcW w:w="2786" w:type="dxa"/>
          </w:tcPr>
          <w:p w14:paraId="62DADCFA" w14:textId="77777777" w:rsidR="0065374E" w:rsidRDefault="00000000">
            <w:pPr>
              <w:spacing w:before="92" w:line="195" w:lineRule="auto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9"/>
                <w:szCs w:val="19"/>
              </w:rPr>
              <w:t>HSV- 1</w:t>
            </w:r>
          </w:p>
        </w:tc>
        <w:tc>
          <w:tcPr>
            <w:tcW w:w="1183" w:type="dxa"/>
          </w:tcPr>
          <w:p w14:paraId="015C5311" w14:textId="77777777" w:rsidR="0065374E" w:rsidRDefault="00000000">
            <w:pPr>
              <w:spacing w:before="92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4DEB6A66" w14:textId="77777777" w:rsidR="0065374E" w:rsidRDefault="00000000">
            <w:pPr>
              <w:spacing w:before="92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5B5D9FE0" w14:textId="77777777" w:rsidR="0065374E" w:rsidRDefault="00000000">
            <w:pPr>
              <w:spacing w:before="92" w:line="195" w:lineRule="auto"/>
              <w:ind w:left="46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31CB2AFE" w14:textId="77777777" w:rsidR="0065374E" w:rsidRDefault="00000000">
            <w:pPr>
              <w:spacing w:before="92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5A3D2B36" w14:textId="77777777" w:rsidR="0065374E" w:rsidRDefault="00000000">
            <w:pPr>
              <w:spacing w:before="92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983" w:type="dxa"/>
          </w:tcPr>
          <w:p w14:paraId="77AFA7C1" w14:textId="77777777" w:rsidR="0065374E" w:rsidRDefault="00000000">
            <w:pPr>
              <w:spacing w:before="92" w:line="195" w:lineRule="auto"/>
              <w:ind w:left="4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65374E" w14:paraId="3FBFD479" w14:textId="77777777">
        <w:trPr>
          <w:trHeight w:val="314"/>
        </w:trPr>
        <w:tc>
          <w:tcPr>
            <w:tcW w:w="2786" w:type="dxa"/>
          </w:tcPr>
          <w:p w14:paraId="7428FDCE" w14:textId="77777777" w:rsidR="0065374E" w:rsidRDefault="00000000">
            <w:pPr>
              <w:spacing w:before="24" w:line="267" w:lineRule="exact"/>
              <w:ind w:left="11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7"/>
                <w:position w:val="2"/>
                <w:sz w:val="19"/>
                <w:szCs w:val="19"/>
              </w:rPr>
              <w:t>H</w:t>
            </w:r>
            <w:r>
              <w:rPr>
                <w:rFonts w:ascii="Times New Roman" w:eastAsia="Times New Roman" w:hAnsi="Times New Roman" w:cs="Times New Roman"/>
                <w:spacing w:val="5"/>
                <w:position w:val="2"/>
                <w:sz w:val="19"/>
                <w:szCs w:val="19"/>
              </w:rPr>
              <w:t>AdV</w:t>
            </w:r>
          </w:p>
        </w:tc>
        <w:tc>
          <w:tcPr>
            <w:tcW w:w="1183" w:type="dxa"/>
          </w:tcPr>
          <w:p w14:paraId="639DC4D1" w14:textId="77777777" w:rsidR="0065374E" w:rsidRDefault="00000000">
            <w:pPr>
              <w:spacing w:before="94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</w:tcPr>
          <w:p w14:paraId="36945EDE" w14:textId="77777777" w:rsidR="0065374E" w:rsidRDefault="00000000">
            <w:pPr>
              <w:spacing w:before="94" w:line="195" w:lineRule="auto"/>
              <w:ind w:left="46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61" w:type="dxa"/>
          </w:tcPr>
          <w:p w14:paraId="7508356D" w14:textId="77777777" w:rsidR="0065374E" w:rsidRDefault="00000000">
            <w:pPr>
              <w:spacing w:before="94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56F67B13" w14:textId="77777777" w:rsidR="0065374E" w:rsidRDefault="00000000">
            <w:pPr>
              <w:spacing w:before="94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</w:tcPr>
          <w:p w14:paraId="48DC7812" w14:textId="77777777" w:rsidR="0065374E" w:rsidRDefault="00000000">
            <w:pPr>
              <w:spacing w:before="94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</w:tcPr>
          <w:p w14:paraId="4CF72128" w14:textId="77777777" w:rsidR="0065374E" w:rsidRDefault="00000000">
            <w:pPr>
              <w:spacing w:before="94" w:line="195" w:lineRule="auto"/>
              <w:ind w:left="4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65374E" w14:paraId="6C645798" w14:textId="77777777">
        <w:trPr>
          <w:trHeight w:val="336"/>
        </w:trPr>
        <w:tc>
          <w:tcPr>
            <w:tcW w:w="2786" w:type="dxa"/>
            <w:tcBorders>
              <w:bottom w:val="single" w:sz="2" w:space="0" w:color="000000"/>
            </w:tcBorders>
          </w:tcPr>
          <w:p w14:paraId="3D46F0BC" w14:textId="77777777" w:rsidR="0065374E" w:rsidRDefault="00000000">
            <w:pPr>
              <w:spacing w:before="95" w:line="192" w:lineRule="auto"/>
              <w:ind w:left="10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7"/>
                <w:sz w:val="19"/>
                <w:szCs w:val="19"/>
              </w:rPr>
              <w:t>WU</w:t>
            </w:r>
            <w:r>
              <w:rPr>
                <w:rFonts w:ascii="Times New Roman" w:eastAsia="Times New Roman" w:hAnsi="Times New Roman" w:cs="Times New Roman"/>
                <w:spacing w:val="6"/>
                <w:sz w:val="19"/>
                <w:szCs w:val="19"/>
              </w:rPr>
              <w:t>V</w:t>
            </w:r>
          </w:p>
        </w:tc>
        <w:tc>
          <w:tcPr>
            <w:tcW w:w="1183" w:type="dxa"/>
            <w:tcBorders>
              <w:bottom w:val="single" w:sz="2" w:space="0" w:color="000000"/>
            </w:tcBorders>
          </w:tcPr>
          <w:p w14:paraId="658E40C6" w14:textId="77777777" w:rsidR="0065374E" w:rsidRDefault="00000000">
            <w:pPr>
              <w:spacing w:before="92" w:line="195" w:lineRule="auto"/>
              <w:ind w:left="5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19" w:type="dxa"/>
            <w:tcBorders>
              <w:bottom w:val="single" w:sz="2" w:space="0" w:color="000000"/>
            </w:tcBorders>
          </w:tcPr>
          <w:p w14:paraId="1D57DC06" w14:textId="77777777" w:rsidR="0065374E" w:rsidRDefault="00000000">
            <w:pPr>
              <w:spacing w:before="92" w:line="195" w:lineRule="auto"/>
              <w:ind w:left="48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61" w:type="dxa"/>
            <w:tcBorders>
              <w:bottom w:val="single" w:sz="2" w:space="0" w:color="000000"/>
            </w:tcBorders>
          </w:tcPr>
          <w:p w14:paraId="4EA0A1D4" w14:textId="77777777" w:rsidR="0065374E" w:rsidRDefault="00000000">
            <w:pPr>
              <w:spacing w:before="92" w:line="195" w:lineRule="auto"/>
              <w:ind w:left="44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144" w:type="dxa"/>
            <w:tcBorders>
              <w:bottom w:val="single" w:sz="2" w:space="0" w:color="000000"/>
            </w:tcBorders>
          </w:tcPr>
          <w:p w14:paraId="036D1F15" w14:textId="77777777" w:rsidR="0065374E" w:rsidRDefault="00000000">
            <w:pPr>
              <w:spacing w:before="92" w:line="195" w:lineRule="auto"/>
              <w:ind w:left="527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bottom w:val="single" w:sz="2" w:space="0" w:color="000000"/>
            </w:tcBorders>
          </w:tcPr>
          <w:p w14:paraId="0C4E0CAC" w14:textId="77777777" w:rsidR="0065374E" w:rsidRDefault="00000000">
            <w:pPr>
              <w:spacing w:before="92" w:line="195" w:lineRule="auto"/>
              <w:ind w:left="39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983" w:type="dxa"/>
            <w:tcBorders>
              <w:bottom w:val="single" w:sz="2" w:space="0" w:color="000000"/>
            </w:tcBorders>
          </w:tcPr>
          <w:p w14:paraId="2948E420" w14:textId="77777777" w:rsidR="0065374E" w:rsidRDefault="00000000">
            <w:pPr>
              <w:spacing w:before="92" w:line="195" w:lineRule="auto"/>
              <w:ind w:left="39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</w:tr>
    </w:tbl>
    <w:p w14:paraId="6081565B" w14:textId="77777777" w:rsidR="0065374E" w:rsidRDefault="00000000">
      <w:pPr>
        <w:spacing w:before="14" w:line="325" w:lineRule="auto"/>
        <w:ind w:left="540" w:right="230" w:hanging="5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bbreviations</w:t>
      </w:r>
      <w:r>
        <w:rPr>
          <w:rFonts w:ascii="Times New Roman" w:eastAsia="Times New Roman" w:hAnsi="Times New Roman" w:cs="Times New Roman"/>
          <w:spacing w:val="24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sz w:val="20"/>
          <w:szCs w:val="20"/>
        </w:rPr>
        <w:t>ETA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,   </w:t>
      </w:r>
      <w:r>
        <w:rPr>
          <w:rFonts w:ascii="Times New Roman" w:eastAsia="Times New Roman" w:hAnsi="Times New Roman" w:cs="Times New Roman"/>
          <w:sz w:val="20"/>
          <w:szCs w:val="20"/>
        </w:rPr>
        <w:t>endotracheal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   </w:t>
      </w:r>
      <w:r>
        <w:rPr>
          <w:rFonts w:ascii="Times New Roman" w:eastAsia="Times New Roman" w:hAnsi="Times New Roman" w:cs="Times New Roman"/>
          <w:sz w:val="20"/>
          <w:szCs w:val="20"/>
        </w:rPr>
        <w:t>aspirates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;   </w:t>
      </w:r>
      <w:r>
        <w:rPr>
          <w:rFonts w:ascii="Times New Roman" w:eastAsia="Times New Roman" w:hAnsi="Times New Roman" w:cs="Times New Roman"/>
          <w:sz w:val="20"/>
          <w:szCs w:val="20"/>
        </w:rPr>
        <w:t>BALF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,   </w:t>
      </w:r>
      <w:r>
        <w:rPr>
          <w:rFonts w:ascii="Times New Roman" w:eastAsia="Times New Roman" w:hAnsi="Times New Roman" w:cs="Times New Roman"/>
          <w:sz w:val="20"/>
          <w:szCs w:val="20"/>
        </w:rPr>
        <w:t>bronchoalveolar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   </w:t>
      </w:r>
      <w:r>
        <w:rPr>
          <w:rFonts w:ascii="Times New Roman" w:eastAsia="Times New Roman" w:hAnsi="Times New Roman" w:cs="Times New Roman"/>
          <w:sz w:val="20"/>
          <w:szCs w:val="20"/>
        </w:rPr>
        <w:t>lavage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   </w:t>
      </w:r>
      <w:r>
        <w:rPr>
          <w:rFonts w:ascii="Times New Roman" w:eastAsia="Times New Roman" w:hAnsi="Times New Roman" w:cs="Times New Roman"/>
          <w:sz w:val="20"/>
          <w:szCs w:val="20"/>
        </w:rPr>
        <w:t>fluid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 xml:space="preserve">;   </w:t>
      </w:r>
      <w:r>
        <w:rPr>
          <w:rFonts w:ascii="Times New Roman" w:eastAsia="Times New Roman" w:hAnsi="Times New Roman" w:cs="Times New Roman"/>
          <w:sz w:val="20"/>
          <w:szCs w:val="20"/>
        </w:rPr>
        <w:t>CMV</w:t>
      </w:r>
      <w:r>
        <w:rPr>
          <w:rFonts w:ascii="Times New Roman" w:eastAsia="Times New Roman" w:hAnsi="Times New Roman" w:cs="Times New Roman"/>
          <w:spacing w:val="12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ytomegalovirus</w:t>
      </w:r>
      <w:r>
        <w:rPr>
          <w:rFonts w:ascii="Times New Roman" w:eastAsia="Times New Roman" w:hAnsi="Times New Roman" w:cs="Times New Roman"/>
          <w:spacing w:val="26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EBV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Epstein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Barr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virus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</w:rPr>
        <w:t>HSV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- 1, </w:t>
      </w:r>
      <w:r>
        <w:rPr>
          <w:rFonts w:ascii="Times New Roman" w:eastAsia="Times New Roman" w:hAnsi="Times New Roman" w:cs="Times New Roman"/>
          <w:sz w:val="20"/>
          <w:szCs w:val="20"/>
        </w:rPr>
        <w:t>Herpes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implex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virus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ype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 1; </w:t>
      </w:r>
      <w:r>
        <w:rPr>
          <w:rFonts w:ascii="Times New Roman" w:eastAsia="Times New Roman" w:hAnsi="Times New Roman" w:cs="Times New Roman"/>
          <w:sz w:val="20"/>
          <w:szCs w:val="20"/>
        </w:rPr>
        <w:t>HAdV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Human adenovirus</w:t>
      </w:r>
      <w:r>
        <w:rPr>
          <w:rFonts w:ascii="Times New Roman" w:eastAsia="Times New Roman" w:hAnsi="Times New Roman" w:cs="Times New Roman"/>
          <w:spacing w:val="18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</w:rPr>
        <w:t>WUV</w:t>
      </w:r>
      <w:r>
        <w:rPr>
          <w:rFonts w:ascii="Times New Roman" w:eastAsia="Times New Roman" w:hAnsi="Times New Roman" w:cs="Times New Roman"/>
          <w:spacing w:val="18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WU</w:t>
      </w:r>
      <w:r>
        <w:rPr>
          <w:rFonts w:ascii="Times New Roman" w:eastAsia="Times New Roman" w:hAnsi="Times New Roman" w:cs="Times New Roman"/>
          <w:spacing w:val="1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olyoma</w:t>
      </w:r>
      <w:r>
        <w:rPr>
          <w:rFonts w:ascii="Times New Roman" w:eastAsia="Times New Roman" w:hAnsi="Times New Roman" w:cs="Times New Roman"/>
          <w:spacing w:val="1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virus</w:t>
      </w:r>
      <w:r>
        <w:rPr>
          <w:rFonts w:ascii="Times New Roman" w:eastAsia="Times New Roman" w:hAnsi="Times New Roman" w:cs="Times New Roman"/>
          <w:spacing w:val="16"/>
          <w:sz w:val="20"/>
          <w:szCs w:val="20"/>
        </w:rPr>
        <w:t>.</w:t>
      </w:r>
    </w:p>
    <w:sectPr w:rsidR="0065374E">
      <w:pgSz w:w="11906" w:h="16839"/>
      <w:pgMar w:top="1398" w:right="1566" w:bottom="0" w:left="1265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characterSpacingControl w:val="doNotCompress"/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DC8826B-DACB-49C9-B6C0-742AA616C2B2}"/>
    <w:docVar w:name="KY_MEDREF_VERSION" w:val="3"/>
  </w:docVars>
  <w:rsids>
    <w:rsidRoot w:val="0065374E"/>
    <w:rsid w:val="002C44B4"/>
    <w:rsid w:val="0065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B704"/>
  <w15:docId w15:val="{C39F7B7E-3DE7-4251-9759-3FDC2177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 鲍</dc:creator>
  <cp:lastModifiedBy>任 鲍</cp:lastModifiedBy>
  <cp:revision>2</cp:revision>
  <dcterms:created xsi:type="dcterms:W3CDTF">2023-05-24T01:42:00Z</dcterms:created>
  <dcterms:modified xsi:type="dcterms:W3CDTF">2023-05-24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3-04-10T10:04:05Z</vt:filetime>
  </property>
</Properties>
</file>